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557" w:rsidRPr="00047D07" w:rsidRDefault="00047D0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047D07">
        <w:rPr>
          <w:rFonts w:ascii="Times New Roman" w:hAnsi="Times New Roman" w:cs="Times New Roman"/>
          <w:b/>
          <w:sz w:val="28"/>
          <w:szCs w:val="28"/>
        </w:rPr>
        <w:t>Comparison of non-vaccine antigens on CBPP clinical stages</w:t>
      </w:r>
    </w:p>
    <w:bookmarkEnd w:id="0"/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FC5557" w:rsidRPr="00FC5557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-JUL-2018 11:10:13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utta_data.sav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Set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8"/>
        <w:gridCol w:w="859"/>
        <w:gridCol w:w="1505"/>
        <w:gridCol w:w="1147"/>
      </w:tblGrid>
      <w:tr w:rsidR="00FC5557" w:rsidRPr="00FC5557">
        <w:trPr>
          <w:cantSplit/>
        </w:trPr>
        <w:tc>
          <w:tcPr>
            <w:tcW w:w="5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ween-Subjects Factors</w:t>
            </w:r>
          </w:p>
        </w:tc>
      </w:tr>
      <w:tr w:rsidR="00FC5557" w:rsidRPr="00FC5557">
        <w:trPr>
          <w:cantSplit/>
        </w:trPr>
        <w:tc>
          <w:tcPr>
            <w:tcW w:w="268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C5557" w:rsidRPr="00FC5557">
        <w:trPr>
          <w:cantSplit/>
        </w:trPr>
        <w:tc>
          <w:tcPr>
            <w:tcW w:w="18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8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8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2"/>
        <w:gridCol w:w="1719"/>
        <w:gridCol w:w="1147"/>
        <w:gridCol w:w="1649"/>
        <w:gridCol w:w="1147"/>
        <w:gridCol w:w="1147"/>
      </w:tblGrid>
      <w:tr w:rsidR="00FC5557" w:rsidRPr="00FC5557">
        <w:trPr>
          <w:cantSplit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FC5557" w:rsidRPr="00FC5557">
        <w:trPr>
          <w:cantSplit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.154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59.147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.154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7.59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. R Squared = .164 (Adjusted R Squared = .147)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POSTHOC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(LSD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FC5557" w:rsidRPr="00FC5557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-JUL-2018 11:11:38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utta_data.sav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Set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POSTHOC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(LSD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8"/>
        <w:gridCol w:w="859"/>
        <w:gridCol w:w="1505"/>
        <w:gridCol w:w="1147"/>
      </w:tblGrid>
      <w:tr w:rsidR="00FC5557" w:rsidRPr="00FC5557">
        <w:trPr>
          <w:cantSplit/>
        </w:trPr>
        <w:tc>
          <w:tcPr>
            <w:tcW w:w="5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ween-Subjects Factors</w:t>
            </w:r>
          </w:p>
        </w:tc>
      </w:tr>
      <w:tr w:rsidR="00FC5557" w:rsidRPr="00FC5557">
        <w:trPr>
          <w:cantSplit/>
        </w:trPr>
        <w:tc>
          <w:tcPr>
            <w:tcW w:w="268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C5557" w:rsidRPr="00FC5557">
        <w:trPr>
          <w:cantSplit/>
        </w:trPr>
        <w:tc>
          <w:tcPr>
            <w:tcW w:w="18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8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8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2"/>
        <w:gridCol w:w="1719"/>
        <w:gridCol w:w="1147"/>
        <w:gridCol w:w="1649"/>
        <w:gridCol w:w="1147"/>
        <w:gridCol w:w="1147"/>
      </w:tblGrid>
      <w:tr w:rsidR="00FC5557" w:rsidRPr="00FC5557">
        <w:trPr>
          <w:cantSplit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FC5557" w:rsidRPr="00FC5557">
        <w:trPr>
          <w:cantSplit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.154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59.147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.154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7.59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. R Squared = .164 (Adjusted R Squared = .147)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disease_stage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6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0"/>
        <w:gridCol w:w="2132"/>
        <w:gridCol w:w="1719"/>
        <w:gridCol w:w="1254"/>
        <w:gridCol w:w="1146"/>
        <w:gridCol w:w="1648"/>
        <w:gridCol w:w="1648"/>
      </w:tblGrid>
      <w:tr w:rsidR="00FC5557" w:rsidRPr="00FC5557">
        <w:trPr>
          <w:cantSplit/>
        </w:trPr>
        <w:tc>
          <w:tcPr>
            <w:tcW w:w="11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FC5557" w:rsidRPr="00FC5557">
        <w:trPr>
          <w:cantSplit/>
        </w:trPr>
        <w:tc>
          <w:tcPr>
            <w:tcW w:w="11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1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FC5557" w:rsidRPr="00FC5557">
        <w:trPr>
          <w:cantSplit/>
        </w:trPr>
        <w:tc>
          <w:tcPr>
            <w:tcW w:w="207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2131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25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4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2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FC5557" w:rsidRPr="00FC5557">
        <w:trPr>
          <w:cantSplit/>
        </w:trPr>
        <w:tc>
          <w:tcPr>
            <w:tcW w:w="207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FC5557" w:rsidRPr="00FC5557">
        <w:trPr>
          <w:cantSplit/>
        </w:trPr>
        <w:tc>
          <w:tcPr>
            <w:tcW w:w="207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21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119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188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8426</w:t>
            </w:r>
          </w:p>
        </w:tc>
      </w:tr>
      <w:tr w:rsidR="00FC5557" w:rsidRPr="00FC5557">
        <w:trPr>
          <w:cantSplit/>
        </w:trPr>
        <w:tc>
          <w:tcPr>
            <w:tcW w:w="20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0566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687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259</w:t>
            </w:r>
          </w:p>
        </w:tc>
      </w:tr>
      <w:tr w:rsidR="00FC5557" w:rsidRPr="00FC5557">
        <w:trPr>
          <w:cantSplit/>
        </w:trPr>
        <w:tc>
          <w:tcPr>
            <w:tcW w:w="207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1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842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88</w:t>
            </w:r>
          </w:p>
        </w:tc>
      </w:tr>
      <w:tr w:rsidR="00FC5557" w:rsidRPr="00FC5557">
        <w:trPr>
          <w:cantSplit/>
        </w:trPr>
        <w:tc>
          <w:tcPr>
            <w:tcW w:w="207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268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899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6378</w:t>
            </w:r>
          </w:p>
        </w:tc>
      </w:tr>
      <w:tr w:rsidR="00FC5557" w:rsidRPr="00FC5557">
        <w:trPr>
          <w:cantSplit/>
        </w:trPr>
        <w:tc>
          <w:tcPr>
            <w:tcW w:w="207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566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25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6872</w:t>
            </w:r>
          </w:p>
        </w:tc>
      </w:tr>
      <w:tr w:rsidR="00FC5557" w:rsidRPr="00FC5557">
        <w:trPr>
          <w:cantSplit/>
        </w:trPr>
        <w:tc>
          <w:tcPr>
            <w:tcW w:w="207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268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378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8991</w:t>
            </w:r>
          </w:p>
        </w:tc>
      </w:tr>
      <w:tr w:rsidR="00FC5557" w:rsidRPr="00FC5557">
        <w:trPr>
          <w:cantSplit/>
        </w:trPr>
        <w:tc>
          <w:tcPr>
            <w:tcW w:w="11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Based on observed means.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16.</w:t>
            </w:r>
          </w:p>
        </w:tc>
      </w:tr>
      <w:tr w:rsidR="00FC5557" w:rsidRPr="00FC5557">
        <w:trPr>
          <w:cantSplit/>
        </w:trPr>
        <w:tc>
          <w:tcPr>
            <w:tcW w:w="11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ORT 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CASES  BY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vaccine_typ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PLIT FILE LAYERED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vaccine_typ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POSTHOC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(LSD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FC5557" w:rsidRPr="00FC5557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-JUL-2018 11:15:21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utta_data.sav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Set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POSTHOC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(LSD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6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"/>
        <w:gridCol w:w="1828"/>
        <w:gridCol w:w="860"/>
        <w:gridCol w:w="1505"/>
        <w:gridCol w:w="1147"/>
      </w:tblGrid>
      <w:tr w:rsidR="00FC5557" w:rsidRPr="00FC5557">
        <w:trPr>
          <w:cantSplit/>
        </w:trPr>
        <w:tc>
          <w:tcPr>
            <w:tcW w:w="61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ween-Subjects Factors</w:t>
            </w:r>
          </w:p>
        </w:tc>
      </w:tr>
      <w:tr w:rsidR="00FC5557" w:rsidRPr="00FC5557">
        <w:trPr>
          <w:cantSplit/>
        </w:trPr>
        <w:tc>
          <w:tcPr>
            <w:tcW w:w="354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827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ppB</w:t>
            </w:r>
            <w:proofErr w:type="spellEnd"/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85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3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5"/>
        <w:gridCol w:w="1953"/>
        <w:gridCol w:w="1720"/>
        <w:gridCol w:w="1146"/>
        <w:gridCol w:w="1649"/>
        <w:gridCol w:w="1146"/>
        <w:gridCol w:w="1146"/>
      </w:tblGrid>
      <w:tr w:rsidR="00FC5557" w:rsidRPr="00FC5557">
        <w:trPr>
          <w:cantSplit/>
        </w:trPr>
        <w:tc>
          <w:tcPr>
            <w:tcW w:w="103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FC5557" w:rsidRPr="00FC5557">
        <w:trPr>
          <w:cantSplit/>
        </w:trPr>
        <w:tc>
          <w:tcPr>
            <w:tcW w:w="103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  <w:tc>
          <w:tcPr>
            <w:tcW w:w="195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9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742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88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6.329</w:t>
            </w: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742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88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34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57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.904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00.744</w:t>
            </w: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.904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2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728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701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758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63.857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758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32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698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8.015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698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9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12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62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03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. R Squared = .066 (Adjusted R Squared = -.023)</w:t>
            </w:r>
          </w:p>
        </w:tc>
      </w:tr>
      <w:tr w:rsidR="00FC5557" w:rsidRPr="00FC5557">
        <w:trPr>
          <w:cantSplit/>
        </w:trPr>
        <w:tc>
          <w:tcPr>
            <w:tcW w:w="103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b. R Squared = .397 (Adjusted R Squared = .339)</w:t>
            </w:r>
          </w:p>
        </w:tc>
      </w:tr>
      <w:tr w:rsidR="00FC5557" w:rsidRPr="00FC5557">
        <w:trPr>
          <w:cantSplit/>
        </w:trPr>
        <w:tc>
          <w:tcPr>
            <w:tcW w:w="103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. R Squared = .143 (Adjusted R Squared = .062)</w:t>
            </w:r>
          </w:p>
        </w:tc>
      </w:tr>
      <w:tr w:rsidR="00FC5557" w:rsidRPr="00FC5557">
        <w:trPr>
          <w:cantSplit/>
        </w:trPr>
        <w:tc>
          <w:tcPr>
            <w:tcW w:w="103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. R Squared = .139 (Adjusted R Squared = .057)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disease_stage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2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5"/>
        <w:gridCol w:w="2079"/>
        <w:gridCol w:w="2133"/>
        <w:gridCol w:w="1719"/>
        <w:gridCol w:w="1254"/>
        <w:gridCol w:w="1146"/>
        <w:gridCol w:w="1648"/>
        <w:gridCol w:w="1648"/>
      </w:tblGrid>
      <w:tr w:rsidR="00FC5557" w:rsidRPr="00FC5557">
        <w:trPr>
          <w:cantSplit/>
        </w:trPr>
        <w:tc>
          <w:tcPr>
            <w:tcW w:w="132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FC5557" w:rsidRPr="00FC5557">
        <w:trPr>
          <w:cantSplit/>
        </w:trPr>
        <w:tc>
          <w:tcPr>
            <w:tcW w:w="132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32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  <w:tc>
          <w:tcPr>
            <w:tcW w:w="207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213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25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4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2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207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213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713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3022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671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0394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5819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863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3022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4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796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8244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713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3022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67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581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394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75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3022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4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2068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5531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86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302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4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824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7969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5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3022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4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553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0681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0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0935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56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065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8852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20500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0935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3525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5748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1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0935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56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885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652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24600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0935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3935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9848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0500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0935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574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5252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4600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0935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984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9352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56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94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816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9286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6513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947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5236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211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056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94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928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8161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70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947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579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648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51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94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21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5236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0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947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164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5798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10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878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7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320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5405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038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8787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2469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8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110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878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7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540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3205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1487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8787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2579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818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38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878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391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4693</w:t>
            </w:r>
          </w:p>
        </w:tc>
      </w:tr>
      <w:tr w:rsidR="00FC5557" w:rsidRPr="00FC5557">
        <w:trPr>
          <w:cantSplit/>
        </w:trPr>
        <w:tc>
          <w:tcPr>
            <w:tcW w:w="15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1487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8787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818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5793</w:t>
            </w:r>
          </w:p>
        </w:tc>
      </w:tr>
      <w:tr w:rsidR="00FC5557" w:rsidRPr="00FC5557">
        <w:trPr>
          <w:cantSplit/>
        </w:trPr>
        <w:tc>
          <w:tcPr>
            <w:tcW w:w="132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Based on observed means.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19.</w:t>
            </w:r>
          </w:p>
        </w:tc>
      </w:tr>
      <w:tr w:rsidR="00FC5557" w:rsidRPr="00FC5557">
        <w:trPr>
          <w:cantSplit/>
        </w:trPr>
        <w:tc>
          <w:tcPr>
            <w:tcW w:w="132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Homogeneous Subsets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ORT 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CASES  BY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vaccine_typ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PLIT FILE LAYERED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vaccine_typ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ORT 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CASES  BY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PLIT FILE LAYERED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POSTHOC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(LSD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disease_stag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FC5557" w:rsidRPr="00FC5557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-JUL-2018 11:18:41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utta_data.sav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Set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POSTHOC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(LSD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1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6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89"/>
      </w:tblGrid>
      <w:tr w:rsidR="00FC5557" w:rsidRPr="00FC5557">
        <w:trPr>
          <w:cantSplit/>
        </w:trPr>
        <w:tc>
          <w:tcPr>
            <w:tcW w:w="8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rnings</w:t>
            </w:r>
          </w:p>
        </w:tc>
      </w:tr>
      <w:tr w:rsidR="00FC5557" w:rsidRPr="00FC5557">
        <w:trPr>
          <w:cantSplit/>
        </w:trPr>
        <w:tc>
          <w:tcPr>
            <w:tcW w:w="868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No valid cases were found in split file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= pre-inoculation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2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8"/>
        <w:gridCol w:w="1828"/>
        <w:gridCol w:w="859"/>
        <w:gridCol w:w="1505"/>
        <w:gridCol w:w="1146"/>
      </w:tblGrid>
      <w:tr w:rsidR="00FC5557" w:rsidRPr="00FC5557">
        <w:trPr>
          <w:cantSplit/>
        </w:trPr>
        <w:tc>
          <w:tcPr>
            <w:tcW w:w="7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ween-Subjects Factors</w:t>
            </w:r>
          </w:p>
        </w:tc>
      </w:tr>
      <w:tr w:rsidR="00FC5557" w:rsidRPr="00FC5557">
        <w:trPr>
          <w:cantSplit/>
        </w:trPr>
        <w:tc>
          <w:tcPr>
            <w:tcW w:w="4603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827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6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8"/>
        <w:gridCol w:w="1953"/>
        <w:gridCol w:w="1720"/>
        <w:gridCol w:w="1146"/>
        <w:gridCol w:w="1649"/>
        <w:gridCol w:w="1146"/>
        <w:gridCol w:w="1146"/>
      </w:tblGrid>
      <w:tr w:rsidR="00FC5557" w:rsidRPr="00FC5557">
        <w:trPr>
          <w:cantSplit/>
        </w:trPr>
        <w:tc>
          <w:tcPr>
            <w:tcW w:w="10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FC5557" w:rsidRPr="00FC5557">
        <w:trPr>
          <w:cantSplit/>
        </w:trPr>
        <w:tc>
          <w:tcPr>
            <w:tcW w:w="10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95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9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.154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59.147</w:t>
            </w: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.154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7.593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0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. R Squared = .164 (Adjusted R Squared = .147)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disease_stage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5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7"/>
        <w:gridCol w:w="2079"/>
        <w:gridCol w:w="2132"/>
        <w:gridCol w:w="1720"/>
        <w:gridCol w:w="1254"/>
        <w:gridCol w:w="1146"/>
        <w:gridCol w:w="1648"/>
        <w:gridCol w:w="1648"/>
      </w:tblGrid>
      <w:tr w:rsidR="00FC5557" w:rsidRPr="00FC5557">
        <w:trPr>
          <w:cantSplit/>
        </w:trPr>
        <w:tc>
          <w:tcPr>
            <w:tcW w:w="13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FC5557" w:rsidRPr="00FC5557">
        <w:trPr>
          <w:cantSplit/>
        </w:trPr>
        <w:tc>
          <w:tcPr>
            <w:tcW w:w="13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3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2078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2131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isease_stage</w:t>
            </w:r>
            <w:proofErr w:type="spellEnd"/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25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4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2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207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213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119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188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8426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0566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687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259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11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50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8426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88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268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899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6378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ute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566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25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6872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ub_acut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268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1760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378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8991</w:t>
            </w:r>
          </w:p>
        </w:tc>
      </w:tr>
      <w:tr w:rsidR="00FC5557" w:rsidRPr="00FC5557">
        <w:trPr>
          <w:cantSplit/>
        </w:trPr>
        <w:tc>
          <w:tcPr>
            <w:tcW w:w="13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Based on observed means.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16.</w:t>
            </w:r>
          </w:p>
        </w:tc>
      </w:tr>
      <w:tr w:rsidR="00FC5557" w:rsidRPr="00FC5557">
        <w:trPr>
          <w:cantSplit/>
        </w:trPr>
        <w:tc>
          <w:tcPr>
            <w:tcW w:w="13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Homogeneous Subsets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>SPLIT FILE OFF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/INTERCEPT=INCLUD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FC5557" w:rsidRPr="00FC5557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-JUL-2018 11:20:34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utta_data.sav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Set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2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1"/>
        <w:gridCol w:w="859"/>
        <w:gridCol w:w="1720"/>
        <w:gridCol w:w="1147"/>
      </w:tblGrid>
      <w:tr w:rsidR="00FC5557" w:rsidRPr="00FC5557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ween-Subjects Factors</w:t>
            </w:r>
          </w:p>
        </w:tc>
      </w:tr>
      <w:tr w:rsidR="00FC5557" w:rsidRPr="00FC5557">
        <w:trPr>
          <w:cantSplit/>
        </w:trPr>
        <w:tc>
          <w:tcPr>
            <w:tcW w:w="23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C5557" w:rsidRPr="00FC5557">
        <w:trPr>
          <w:cantSplit/>
        </w:trPr>
        <w:tc>
          <w:tcPr>
            <w:tcW w:w="15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e-inoculation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5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7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2"/>
        <w:gridCol w:w="1719"/>
        <w:gridCol w:w="1147"/>
        <w:gridCol w:w="1649"/>
        <w:gridCol w:w="1147"/>
        <w:gridCol w:w="1147"/>
      </w:tblGrid>
      <w:tr w:rsidR="00FC5557" w:rsidRPr="00FC5557">
        <w:trPr>
          <w:cantSplit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FC5557" w:rsidRPr="00FC5557">
        <w:trPr>
          <w:cantSplit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4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.506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956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956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02.929</w:t>
            </w: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.506</w:t>
            </w:r>
          </w:p>
        </w:tc>
        <w:tc>
          <w:tcPr>
            <w:tcW w:w="11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836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7.986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309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. R Squared = .205 (Adjusted R Squared = .199)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ORT 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CASES  BY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PLIT FILE LAYERED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vaccine_type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POSTHOC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vaccine_typ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(LSD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vaccine_type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FC5557" w:rsidRPr="00FC5557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-JUL-2018 11:24:46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utta_data.sav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Set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POSTHOC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(LSD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0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8"/>
        <w:gridCol w:w="1595"/>
        <w:gridCol w:w="859"/>
        <w:gridCol w:w="1505"/>
        <w:gridCol w:w="1164"/>
      </w:tblGrid>
      <w:tr w:rsidR="00FC5557" w:rsidRPr="00FC5557">
        <w:trPr>
          <w:cantSplit/>
        </w:trPr>
        <w:tc>
          <w:tcPr>
            <w:tcW w:w="70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ween-Subjects Factors</w:t>
            </w:r>
          </w:p>
        </w:tc>
      </w:tr>
      <w:tr w:rsidR="00FC5557" w:rsidRPr="00FC5557">
        <w:trPr>
          <w:cantSplit/>
        </w:trPr>
        <w:tc>
          <w:tcPr>
            <w:tcW w:w="437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6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e-inoculation</w:t>
            </w:r>
          </w:p>
        </w:tc>
        <w:tc>
          <w:tcPr>
            <w:tcW w:w="159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FC5557" w:rsidRPr="00FC5557">
        <w:trPr>
          <w:cantSplit/>
        </w:trPr>
        <w:tc>
          <w:tcPr>
            <w:tcW w:w="191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1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7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7"/>
        <w:gridCol w:w="1953"/>
        <w:gridCol w:w="1720"/>
        <w:gridCol w:w="1164"/>
        <w:gridCol w:w="1649"/>
        <w:gridCol w:w="1164"/>
        <w:gridCol w:w="1164"/>
      </w:tblGrid>
      <w:tr w:rsidR="00FC5557" w:rsidRPr="00FC5557">
        <w:trPr>
          <w:cantSplit/>
        </w:trPr>
        <w:tc>
          <w:tcPr>
            <w:tcW w:w="107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FC5557" w:rsidRPr="00FC5557">
        <w:trPr>
          <w:cantSplit/>
        </w:trPr>
        <w:tc>
          <w:tcPr>
            <w:tcW w:w="107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95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6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e-inoculation</w:t>
            </w:r>
          </w:p>
        </w:tc>
        <w:tc>
          <w:tcPr>
            <w:tcW w:w="19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1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923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57.643</w:t>
            </w: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923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94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ost-inoculation</w:t>
            </w: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37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15.146</w:t>
            </w: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37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692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7.593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1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07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. R Squared = .017 (Adjusted R Squared = -.089)</w:t>
            </w:r>
          </w:p>
        </w:tc>
      </w:tr>
      <w:tr w:rsidR="00FC5557" w:rsidRPr="00FC5557">
        <w:trPr>
          <w:cantSplit/>
        </w:trPr>
        <w:tc>
          <w:tcPr>
            <w:tcW w:w="107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b. R Squared = .058 (Adjusted R Squared = .027)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vaccine_type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0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7"/>
        <w:gridCol w:w="1846"/>
        <w:gridCol w:w="1900"/>
        <w:gridCol w:w="1719"/>
        <w:gridCol w:w="1254"/>
        <w:gridCol w:w="1164"/>
        <w:gridCol w:w="1648"/>
        <w:gridCol w:w="1648"/>
      </w:tblGrid>
      <w:tr w:rsidR="00FC5557" w:rsidRPr="00FC5557">
        <w:trPr>
          <w:cantSplit/>
        </w:trPr>
        <w:tc>
          <w:tcPr>
            <w:tcW w:w="130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FC5557" w:rsidRPr="00FC5557">
        <w:trPr>
          <w:cantSplit/>
        </w:trPr>
        <w:tc>
          <w:tcPr>
            <w:tcW w:w="130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30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84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  <w:tc>
          <w:tcPr>
            <w:tcW w:w="1899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ccine_type</w:t>
            </w:r>
            <w:proofErr w:type="spellEnd"/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25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6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2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e-inoculation</w:t>
            </w:r>
          </w:p>
        </w:tc>
        <w:tc>
          <w:tcPr>
            <w:tcW w:w="184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899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137</w:t>
            </w:r>
          </w:p>
        </w:tc>
        <w:tc>
          <w:tcPr>
            <w:tcW w:w="1254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1648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662</w:t>
            </w:r>
          </w:p>
        </w:tc>
        <w:tc>
          <w:tcPr>
            <w:tcW w:w="164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937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8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64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924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674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28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7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351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087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1137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93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662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026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8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06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537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085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65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64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949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087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64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67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924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26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8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353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062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058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75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38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212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028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7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08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512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8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65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94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649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58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8546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75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321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387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8112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588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0337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0967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874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6809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539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316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384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8112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33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5888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14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063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4921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2721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8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5055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0496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967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680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8742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7146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492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630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442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6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2200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350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539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384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3167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272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8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1049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5055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4425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150</w:t>
            </w:r>
          </w:p>
        </w:tc>
        <w:tc>
          <w:tcPr>
            <w:tcW w:w="11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261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-.03350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12200</w:t>
            </w:r>
          </w:p>
        </w:tc>
      </w:tr>
      <w:tr w:rsidR="00FC5557" w:rsidRPr="00FC5557">
        <w:trPr>
          <w:cantSplit/>
        </w:trPr>
        <w:tc>
          <w:tcPr>
            <w:tcW w:w="130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Based on observed means.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18.</w:t>
            </w:r>
          </w:p>
        </w:tc>
      </w:tr>
      <w:tr w:rsidR="00FC5557" w:rsidRPr="00FC5557">
        <w:trPr>
          <w:cantSplit/>
        </w:trPr>
        <w:tc>
          <w:tcPr>
            <w:tcW w:w="130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Homogeneous Subsets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FC5557" w:rsidRPr="00FC5557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-JUL-2018 12:05:29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utta_data.sav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>[DataSet1] C:\Users\DNthiwa\OneDrive - CGIAR\Documents\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mydata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\Lutta data\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lutta_data.sav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1"/>
        <w:gridCol w:w="859"/>
        <w:gridCol w:w="1720"/>
        <w:gridCol w:w="1183"/>
      </w:tblGrid>
      <w:tr w:rsidR="00FC5557" w:rsidRPr="00FC5557">
        <w:trPr>
          <w:cantSplit/>
        </w:trPr>
        <w:tc>
          <w:tcPr>
            <w:tcW w:w="5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ween-Subjects Factors</w:t>
            </w:r>
          </w:p>
        </w:tc>
      </w:tr>
      <w:tr w:rsidR="00FC5557" w:rsidRPr="00FC5557">
        <w:trPr>
          <w:cantSplit/>
        </w:trPr>
        <w:tc>
          <w:tcPr>
            <w:tcW w:w="23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C5557" w:rsidRPr="00FC5557">
        <w:trPr>
          <w:cantSplit/>
        </w:trPr>
        <w:tc>
          <w:tcPr>
            <w:tcW w:w="15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e-inoculation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5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3"/>
        <w:gridCol w:w="1720"/>
        <w:gridCol w:w="1182"/>
        <w:gridCol w:w="1649"/>
        <w:gridCol w:w="1182"/>
        <w:gridCol w:w="1182"/>
      </w:tblGrid>
      <w:tr w:rsidR="00FC5557" w:rsidRPr="00FC5557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FC5557" w:rsidRPr="00FC5557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.506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95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95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02.929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noculation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.506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83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7.98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309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. R Squared = .205 (Adjusted R Squared = .199)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POSTHOC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(LSD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FC5557" w:rsidRPr="00FC5557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-JUL-2018 12:05:45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utta_data.sav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POSTHOC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(LSD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4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6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89"/>
      </w:tblGrid>
      <w:tr w:rsidR="00FC5557" w:rsidRPr="00FC5557">
        <w:trPr>
          <w:cantSplit/>
        </w:trPr>
        <w:tc>
          <w:tcPr>
            <w:tcW w:w="8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rnings</w:t>
            </w:r>
          </w:p>
        </w:tc>
      </w:tr>
      <w:tr w:rsidR="00FC5557" w:rsidRPr="00FC5557">
        <w:trPr>
          <w:cantSplit/>
        </w:trPr>
        <w:tc>
          <w:tcPr>
            <w:tcW w:w="868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Post hoc tests are not performed for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ecause there are fewer than three groups.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1"/>
        <w:gridCol w:w="859"/>
        <w:gridCol w:w="1720"/>
        <w:gridCol w:w="1183"/>
      </w:tblGrid>
      <w:tr w:rsidR="00FC5557" w:rsidRPr="00FC5557">
        <w:trPr>
          <w:cantSplit/>
        </w:trPr>
        <w:tc>
          <w:tcPr>
            <w:tcW w:w="5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ween-Subjects Factors</w:t>
            </w:r>
          </w:p>
        </w:tc>
      </w:tr>
      <w:tr w:rsidR="00FC5557" w:rsidRPr="00FC5557">
        <w:trPr>
          <w:cantSplit/>
        </w:trPr>
        <w:tc>
          <w:tcPr>
            <w:tcW w:w="239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C5557" w:rsidRPr="00FC5557">
        <w:trPr>
          <w:cantSplit/>
        </w:trPr>
        <w:tc>
          <w:tcPr>
            <w:tcW w:w="15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e-inoculation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5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3"/>
        <w:gridCol w:w="1720"/>
        <w:gridCol w:w="1182"/>
        <w:gridCol w:w="1649"/>
        <w:gridCol w:w="1182"/>
        <w:gridCol w:w="1182"/>
      </w:tblGrid>
      <w:tr w:rsidR="00FC5557" w:rsidRPr="00FC5557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FC5557" w:rsidRPr="00FC5557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.506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95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95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02.929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474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.506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83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7.98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.309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. R Squared = .205 (Adjusted R Squared = .199)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ORT 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CASES  BY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SPLIT FILE LAYERED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POSTHOC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(LSD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/CRITERIA=</w:t>
      </w:r>
      <w:proofErr w:type="gramStart"/>
      <w:r w:rsidRPr="00FC5557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FC5557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C5557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FC5557">
        <w:rPr>
          <w:rFonts w:ascii="Courier New" w:hAnsi="Courier New" w:cs="Courier New"/>
          <w:color w:val="000000"/>
          <w:sz w:val="20"/>
          <w:szCs w:val="20"/>
        </w:rPr>
        <w:t>innoculation</w:t>
      </w:r>
      <w:proofErr w:type="spellEnd"/>
      <w:r w:rsidRPr="00FC5557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FC5557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FC5557" w:rsidRPr="00FC5557" w:rsidRDefault="00FC5557" w:rsidP="00FC555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FC5557" w:rsidRPr="00FC5557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-JUL-2018 12:06:19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lutta_data.sav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FC5557" w:rsidRPr="00FC5557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POSTHOC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(LSD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FC5557" w:rsidRPr="00FC5557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6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89"/>
      </w:tblGrid>
      <w:tr w:rsidR="00FC5557" w:rsidRPr="00FC5557">
        <w:trPr>
          <w:cantSplit/>
        </w:trPr>
        <w:tc>
          <w:tcPr>
            <w:tcW w:w="8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rnings</w:t>
            </w:r>
          </w:p>
        </w:tc>
      </w:tr>
      <w:tr w:rsidR="00FC5557" w:rsidRPr="00FC5557">
        <w:trPr>
          <w:cantSplit/>
        </w:trPr>
        <w:tc>
          <w:tcPr>
            <w:tcW w:w="868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Post hoc tests are not performed for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in split file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=pre-inoculation because there are fewer than three groups.</w:t>
            </w:r>
          </w:p>
        </w:tc>
      </w:tr>
      <w:tr w:rsidR="00FC5557" w:rsidRPr="00FC5557">
        <w:trPr>
          <w:cantSplit/>
        </w:trPr>
        <w:tc>
          <w:tcPr>
            <w:tcW w:w="868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Post hoc tests are not performed for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 xml:space="preserve"> in split file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=post-inoculation because there are fewer than three groups.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7"/>
        <w:gridCol w:w="1541"/>
        <w:gridCol w:w="859"/>
        <w:gridCol w:w="1720"/>
        <w:gridCol w:w="1183"/>
      </w:tblGrid>
      <w:tr w:rsidR="00FC5557" w:rsidRPr="00FC5557">
        <w:trPr>
          <w:cantSplit/>
        </w:trPr>
        <w:tc>
          <w:tcPr>
            <w:tcW w:w="72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tween-Subjects Factors</w:t>
            </w:r>
          </w:p>
        </w:tc>
      </w:tr>
      <w:tr w:rsidR="00FC5557" w:rsidRPr="00FC5557">
        <w:trPr>
          <w:cantSplit/>
        </w:trPr>
        <w:tc>
          <w:tcPr>
            <w:tcW w:w="431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e-inoculation</w:t>
            </w:r>
          </w:p>
        </w:tc>
        <w:tc>
          <w:tcPr>
            <w:tcW w:w="1540" w:type="dxa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e-inoculation</w:t>
            </w:r>
          </w:p>
        </w:tc>
        <w:tc>
          <w:tcPr>
            <w:tcW w:w="118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07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7"/>
        <w:gridCol w:w="1953"/>
        <w:gridCol w:w="1720"/>
        <w:gridCol w:w="1182"/>
        <w:gridCol w:w="1649"/>
        <w:gridCol w:w="1182"/>
        <w:gridCol w:w="1182"/>
      </w:tblGrid>
      <w:tr w:rsidR="00FC5557" w:rsidRPr="00FC5557">
        <w:trPr>
          <w:cantSplit/>
        </w:trPr>
        <w:tc>
          <w:tcPr>
            <w:tcW w:w="107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FC5557" w:rsidRPr="00FC5557">
        <w:trPr>
          <w:cantSplit/>
        </w:trPr>
        <w:tc>
          <w:tcPr>
            <w:tcW w:w="107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FC555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95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re-inoculation</w:t>
            </w:r>
          </w:p>
        </w:tc>
        <w:tc>
          <w:tcPr>
            <w:tcW w:w="1952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48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54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280.473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394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post-inoculation</w:t>
            </w: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FC555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5.79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306.525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innoculation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7.593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9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557" w:rsidRPr="00FC5557">
        <w:trPr>
          <w:cantSplit/>
        </w:trPr>
        <w:tc>
          <w:tcPr>
            <w:tcW w:w="107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5557" w:rsidRPr="00FC5557" w:rsidRDefault="00FC5557" w:rsidP="00FC55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5557">
              <w:rPr>
                <w:rFonts w:ascii="Arial" w:hAnsi="Arial" w:cs="Arial"/>
                <w:color w:val="000000"/>
                <w:sz w:val="18"/>
                <w:szCs w:val="18"/>
              </w:rPr>
              <w:t>a. R Squared = .000 (Adjusted R Squared = .000)</w:t>
            </w:r>
          </w:p>
        </w:tc>
      </w:tr>
    </w:tbl>
    <w:p w:rsidR="00FC5557" w:rsidRPr="00FC5557" w:rsidRDefault="00FC5557" w:rsidP="00FC555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D227B" w:rsidRDefault="007D227B"/>
    <w:sectPr w:rsidR="007D227B" w:rsidSect="00D71D07">
      <w:pgSz w:w="2764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557"/>
    <w:rsid w:val="00047D07"/>
    <w:rsid w:val="00074D4D"/>
    <w:rsid w:val="007D227B"/>
    <w:rsid w:val="00FC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B42E8"/>
  <w15:chartTrackingRefBased/>
  <w15:docId w15:val="{F02BCB61-5076-4738-863E-9E68DF87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557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C555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C5557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557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C555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C5557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FC5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2867</Words>
  <Characters>1634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ta, Harrison (ILRI)</dc:creator>
  <cp:keywords/>
  <dc:description/>
  <cp:lastModifiedBy>Harrison.Lutta</cp:lastModifiedBy>
  <cp:revision>3</cp:revision>
  <dcterms:created xsi:type="dcterms:W3CDTF">2020-02-28T14:17:00Z</dcterms:created>
  <dcterms:modified xsi:type="dcterms:W3CDTF">2020-05-25T17:07:00Z</dcterms:modified>
</cp:coreProperties>
</file>